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C39F3" w14:textId="77777777" w:rsidR="003E09CA" w:rsidRPr="003E09CA" w:rsidDel="003C20DF" w:rsidRDefault="003E09CA" w:rsidP="003E09CA">
      <w:pPr>
        <w:snapToGrid w:val="0"/>
        <w:spacing w:line="360" w:lineRule="auto"/>
        <w:rPr>
          <w:rFonts w:ascii="Arial" w:hAnsi="Arial" w:cs="Arial"/>
        </w:rPr>
      </w:pPr>
      <w:r w:rsidRPr="003E09CA">
        <w:rPr>
          <w:rFonts w:ascii="Arial" w:hAnsi="Arial" w:cs="Arial"/>
          <w:b/>
          <w:sz w:val="22"/>
          <w:szCs w:val="22"/>
        </w:rPr>
        <w:t xml:space="preserve">Table S6. </w:t>
      </w:r>
      <w:r w:rsidRPr="003E09CA">
        <w:rPr>
          <w:rFonts w:ascii="Arial" w:hAnsi="Arial" w:cs="Arial"/>
          <w:sz w:val="22"/>
          <w:szCs w:val="22"/>
        </w:rPr>
        <w:t>Primer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4699"/>
        <w:gridCol w:w="2195"/>
      </w:tblGrid>
      <w:tr w:rsidR="003E09CA" w:rsidRPr="003E09CA" w14:paraId="03F486B4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7E675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105C7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 (5’ – 3’)</w:t>
            </w:r>
          </w:p>
        </w:tc>
        <w:tc>
          <w:tcPr>
            <w:tcW w:w="2195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74CA7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</w:tr>
      <w:tr w:rsidR="003E09CA" w:rsidRPr="003E09CA" w14:paraId="2AD23CA2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E0474F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. vivax 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_</w:t>
            </w:r>
            <w:proofErr w:type="spellStart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1C8A1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CGGCTTGGAAGTCCTTGT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9D5B7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. vivax and P. falciparum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validation in blood samples. </w:t>
            </w:r>
          </w:p>
          <w:p w14:paraId="3FB8AD04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From [8]</w:t>
            </w:r>
            <w:r w:rsidRPr="003E09CA">
              <w:rPr>
                <w:rFonts w:ascii="Arial" w:hAnsi="Arial" w:cs="Arial"/>
              </w:rPr>
              <w:t xml:space="preserve"> </w:t>
            </w:r>
          </w:p>
        </w:tc>
      </w:tr>
      <w:tr w:rsidR="003E09CA" w:rsidRPr="003E09CA" w14:paraId="0046F0D0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6CE5F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E09CA">
              <w:rPr>
                <w:rFonts w:ascii="Arial" w:hAnsi="Arial" w:cs="Arial"/>
                <w:i/>
                <w:color w:val="000000"/>
                <w:sz w:val="16"/>
                <w:szCs w:val="16"/>
              </w:rPr>
              <w:t>falciparum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_Fw</w:t>
            </w:r>
            <w:proofErr w:type="spellEnd"/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BE5F9D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AACAGACGGGTAGTCATGATTGAG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C66D6B0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060F5305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910AF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proofErr w:type="spellStart"/>
            <w:r w:rsidRPr="003E09C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_Rev</w:t>
            </w:r>
            <w:proofErr w:type="spellEnd"/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5F8B4B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TATCTGATCGTCTTCACTCCC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6F7605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2BDE337E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F098F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PkF1140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28433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ATTCATCTATTAAAAATTTGCTTC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89EBB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E09C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nowlesi</w:t>
            </w:r>
            <w:proofErr w:type="spell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validation in blood samples </w:t>
            </w:r>
            <w:proofErr w:type="gramStart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From</w:t>
            </w:r>
            <w:proofErr w:type="gram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[9]</w:t>
            </w:r>
            <w:r w:rsidRPr="003E09CA">
              <w:rPr>
                <w:rFonts w:ascii="Arial" w:hAnsi="Arial" w:cs="Arial"/>
              </w:rPr>
              <w:t xml:space="preserve"> </w:t>
            </w:r>
          </w:p>
        </w:tc>
      </w:tr>
      <w:tr w:rsidR="003E09CA" w:rsidRPr="003E09CA" w14:paraId="3950A950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6A2E29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PkR1150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799604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TCTTTTTCTCCGGAGATTAGAACTC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D7CD6FD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164AFF7C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C303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PkF1160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272C4" w14:textId="77777777" w:rsidR="003E09CA" w:rsidRPr="003E09CA" w:rsidRDefault="003E09CA" w:rsidP="003E0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ATGCCTCCGCGTATCGAC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709994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286A503E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37E9B9" w14:textId="77777777" w:rsidR="003E09CA" w:rsidRPr="003E09CA" w:rsidRDefault="003E09CA" w:rsidP="003E0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rPLU3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E4875" w14:textId="77777777" w:rsidR="003E09CA" w:rsidRPr="003E09CA" w:rsidRDefault="003E09CA" w:rsidP="003E0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TTTTTATAAGGATAACTACGGAAAAGCTGT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79B5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E09C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nowlesi</w:t>
            </w:r>
            <w:proofErr w:type="spell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validation in blood samples </w:t>
            </w:r>
            <w:proofErr w:type="gramStart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From</w:t>
            </w:r>
            <w:proofErr w:type="gram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[10]</w:t>
            </w:r>
            <w:r w:rsidRPr="003E09CA">
              <w:rPr>
                <w:rFonts w:ascii="Arial" w:hAnsi="Arial" w:cs="Arial"/>
              </w:rPr>
              <w:t xml:space="preserve"> </w:t>
            </w:r>
          </w:p>
          <w:p w14:paraId="4D90005A" w14:textId="77777777" w:rsidR="003E09CA" w:rsidRPr="003E09CA" w:rsidRDefault="003E09CA" w:rsidP="003E09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09CA" w:rsidRPr="003E09CA" w14:paraId="28CF688D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5224F" w14:textId="77777777" w:rsidR="003E09CA" w:rsidRPr="003E09CA" w:rsidRDefault="003E09CA" w:rsidP="003E0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rPLU4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1E4A0" w14:textId="77777777" w:rsidR="003E09CA" w:rsidRPr="003E09CA" w:rsidRDefault="003E09CA" w:rsidP="003E0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TACCCGTCATAGCCATGTTAGGCCAATACC</w:t>
            </w:r>
          </w:p>
        </w:tc>
        <w:tc>
          <w:tcPr>
            <w:tcW w:w="2195" w:type="dxa"/>
            <w:vMerge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A33E" w14:textId="77777777" w:rsidR="003E09CA" w:rsidRPr="003E09CA" w:rsidRDefault="003E09CA" w:rsidP="003E09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09CA" w:rsidRPr="003E09CA" w14:paraId="68EFD5A2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EAB9B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Human_RPS18_Fw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E2BEA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ATGCAGAATCCACGCCAGTA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8D01B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Human mRNA Detection</w:t>
            </w:r>
          </w:p>
          <w:p w14:paraId="40146191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3E09CA" w:rsidRPr="003E09CA" w14:paraId="0878BCC3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E39F83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Human_RPS18_Rev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6B4180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CCAGACCATTGGCTAGGACC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3BCAE54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547E4752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EE3C11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proofErr w:type="spellStart"/>
            <w:r w:rsidRPr="003E09C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_LDH-P_Fw</w:t>
            </w:r>
            <w:proofErr w:type="spellEnd"/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306A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CTTTTCCTTGGGGCATGTT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24000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mRNA detection</w:t>
            </w:r>
          </w:p>
        </w:tc>
      </w:tr>
      <w:tr w:rsidR="003E09CA" w:rsidRPr="003E09CA" w14:paraId="6404319C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82F06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proofErr w:type="spellStart"/>
            <w:r w:rsidRPr="003E09C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_LDH-P_Rev</w:t>
            </w:r>
            <w:proofErr w:type="spellEnd"/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E650F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GTATGATCGGAGGAGTGATGG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0F87B3AA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5649A5C4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F01800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Fw_5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D561D0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ACTCGTCACCTTGTGAGGC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629AC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 detection (segment I)</w:t>
            </w:r>
          </w:p>
        </w:tc>
      </w:tr>
      <w:tr w:rsidR="003E09CA" w:rsidRPr="003E09CA" w14:paraId="78EAD34E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693AD3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Rev_5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029CB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TGGCATCCACTTCAAGCAGG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51425605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1A29D2F7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B96134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Fw1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D2EA1F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TTGTCGGTGGAACTCCTTCG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C8620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MARNAV-1 full length amplification </w:t>
            </w:r>
          </w:p>
          <w:p w14:paraId="5D622B73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(segment I)</w:t>
            </w:r>
          </w:p>
        </w:tc>
      </w:tr>
      <w:tr w:rsidR="003E09CA" w:rsidRPr="003E09CA" w14:paraId="73410E35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8F0EB1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Rev4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3388A5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ACATCCAAGCAACACACCCT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6C0E14C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02C3C961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CAEC5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Fw3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D9541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CCTCACAAGGTGACGAGTC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AEC30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 sequencing (segment I)</w:t>
            </w:r>
          </w:p>
        </w:tc>
      </w:tr>
      <w:tr w:rsidR="003E09CA" w:rsidRPr="003E09CA" w14:paraId="5303AE6A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114859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Fw4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113FB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CCTAAGGCGTTCCCTCCTTC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66C5F2E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3909664A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4706A7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Rev1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D70EF4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CCTGCTTGAAGTGGATGCCA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3F65A21F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22A393DF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A5F55B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Rev2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C2810B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TCCAGTTTTCATCGGCAGGA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2DDD6CCC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10049A24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6C899B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Rev3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E7F6F7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AAGGCGTCACACCTCAGTAG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3BFA6515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6AEDF4B4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9A23CF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_Fw3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5C6FA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CCTCACAAGGTGACGAGTC</w:t>
            </w:r>
          </w:p>
        </w:tc>
        <w:tc>
          <w:tcPr>
            <w:tcW w:w="2195" w:type="dxa"/>
            <w:vMerge/>
            <w:tcBorders>
              <w:top w:val="single" w:sz="8" w:space="0" w:color="7F7F7F"/>
            </w:tcBorders>
            <w:vAlign w:val="center"/>
            <w:hideMark/>
          </w:tcPr>
          <w:p w14:paraId="0C35118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7B778023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191FB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Pv_1_unknown_contig Fw1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DA15F0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GCGTACTCGTTGCTTTTGT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8642B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MARNAV-1 detection, full-length amplification and sequencing (segment II)</w:t>
            </w:r>
          </w:p>
        </w:tc>
      </w:tr>
      <w:tr w:rsidR="003E09CA" w:rsidRPr="003E09CA" w14:paraId="75464FCA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7BB999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Pv_1_unknown_contig Rev1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8BF839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TTGGAAGAGCTGCAGAGGT</w:t>
            </w:r>
          </w:p>
        </w:tc>
        <w:tc>
          <w:tcPr>
            <w:tcW w:w="2195" w:type="dxa"/>
            <w:vMerge/>
            <w:vAlign w:val="center"/>
            <w:hideMark/>
          </w:tcPr>
          <w:p w14:paraId="47BE942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75286624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FFE5B" w14:textId="77777777" w:rsidR="003E09CA" w:rsidRPr="003E09CA" w:rsidRDefault="003E09CA" w:rsidP="003E0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Pv_1_unknown_contig Rev2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DBA34" w14:textId="77777777" w:rsidR="003E09CA" w:rsidRPr="003E09CA" w:rsidDel="00CB3BAF" w:rsidRDefault="003E09CA" w:rsidP="003E0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AATCCTGTCGCGGACACAAT</w:t>
            </w:r>
          </w:p>
        </w:tc>
        <w:tc>
          <w:tcPr>
            <w:tcW w:w="2195" w:type="dxa"/>
            <w:vMerge/>
            <w:tcBorders>
              <w:bottom w:val="single" w:sz="8" w:space="0" w:color="7F7F7F"/>
            </w:tcBorders>
            <w:vAlign w:val="center"/>
          </w:tcPr>
          <w:p w14:paraId="765D523A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501F98E2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E362A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BW_Narnalike_Fw1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4C3F9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CTGAAATTGATAARGAYGAAACTCC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1448C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Bird samples MARNAV-2 detection (segment I)</w:t>
            </w:r>
          </w:p>
        </w:tc>
      </w:tr>
      <w:tr w:rsidR="003E09CA" w:rsidRPr="003E09CA" w14:paraId="0CF4F5BE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38F0D6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BW_Narnalike_Rev1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7C40AD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CGTGGCATCCTTYAAATCTGATG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FC9D4C9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79E35640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8441E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Haem cytB_AE986-F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E035F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AGTGGATGGTGYTTYAGATAYTTAC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448A1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Bird samples </w:t>
            </w:r>
            <w:proofErr w:type="spellStart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hematozoa</w:t>
            </w:r>
            <w:proofErr w:type="spell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cytB</w:t>
            </w:r>
            <w:proofErr w:type="spell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 xml:space="preserve"> detection </w:t>
            </w:r>
            <w:proofErr w:type="gramStart"/>
            <w:r w:rsidRPr="003E09CA">
              <w:rPr>
                <w:rFonts w:ascii="Arial" w:hAnsi="Arial" w:cs="Arial"/>
                <w:iCs/>
                <w:color w:val="000000"/>
                <w:sz w:val="16"/>
                <w:szCs w:val="16"/>
              </w:rPr>
              <w:t>From</w:t>
            </w:r>
            <w:proofErr w:type="gramEnd"/>
            <w:r w:rsidRPr="003E09CA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[11]</w:t>
            </w:r>
            <w:r w:rsidRPr="003E09CA">
              <w:rPr>
                <w:rFonts w:ascii="Arial" w:hAnsi="Arial" w:cs="Arial"/>
              </w:rPr>
              <w:t xml:space="preserve"> </w:t>
            </w:r>
          </w:p>
        </w:tc>
      </w:tr>
      <w:tr w:rsidR="003E09CA" w:rsidRPr="003E09CA" w14:paraId="39C08E08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70C891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Haem cytB_AE066-IR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CB2B21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CTTGGGAGCTGTAATCATAAT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34283A1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  <w:tr w:rsidR="003E09CA" w:rsidRPr="003E09CA" w14:paraId="51DEBC0A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159AE1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proofErr w:type="gramStart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BW.Narna.Novel</w:t>
            </w:r>
            <w:proofErr w:type="gram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.3F</w:t>
            </w: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E378A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TCCATAAATGATGGGAGTAATCGC</w:t>
            </w:r>
          </w:p>
        </w:tc>
        <w:tc>
          <w:tcPr>
            <w:tcW w:w="219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7E953" w14:textId="77777777" w:rsidR="003E09CA" w:rsidRPr="003E09CA" w:rsidRDefault="003E09CA" w:rsidP="003E09CA">
            <w:pPr>
              <w:jc w:val="center"/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Bird samples MARNAV-2 detection (segment II)</w:t>
            </w:r>
          </w:p>
        </w:tc>
      </w:tr>
      <w:tr w:rsidR="003E09CA" w:rsidRPr="003E09CA" w14:paraId="3D018B26" w14:textId="77777777" w:rsidTr="002D1B40">
        <w:trPr>
          <w:trHeight w:val="170"/>
        </w:trPr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E0AFE2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proofErr w:type="gramStart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BW.Narna.Novel</w:t>
            </w:r>
            <w:proofErr w:type="gramEnd"/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.2R</w:t>
            </w:r>
          </w:p>
        </w:tc>
        <w:tc>
          <w:tcPr>
            <w:tcW w:w="469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C872A8" w14:textId="77777777" w:rsidR="003E09CA" w:rsidRPr="003E09CA" w:rsidRDefault="003E09CA" w:rsidP="003E09CA">
            <w:pPr>
              <w:rPr>
                <w:rFonts w:ascii="Arial" w:hAnsi="Arial" w:cs="Arial"/>
              </w:rPr>
            </w:pPr>
            <w:r w:rsidRPr="003E09CA">
              <w:rPr>
                <w:rFonts w:ascii="Arial" w:hAnsi="Arial" w:cs="Arial"/>
                <w:color w:val="000000"/>
                <w:sz w:val="16"/>
                <w:szCs w:val="16"/>
              </w:rPr>
              <w:t>GATCTTGTATATACATAGATCCAATACAG</w:t>
            </w:r>
          </w:p>
        </w:tc>
        <w:tc>
          <w:tcPr>
            <w:tcW w:w="219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AE34CAE" w14:textId="77777777" w:rsidR="003E09CA" w:rsidRPr="003E09CA" w:rsidRDefault="003E09CA" w:rsidP="003E09CA">
            <w:pPr>
              <w:rPr>
                <w:rFonts w:ascii="Arial" w:hAnsi="Arial" w:cs="Arial"/>
              </w:rPr>
            </w:pPr>
          </w:p>
        </w:tc>
      </w:tr>
    </w:tbl>
    <w:p w14:paraId="7F4405C5" w14:textId="77777777" w:rsidR="00BF3FD4" w:rsidRDefault="00BF3FD4">
      <w:bookmarkStart w:id="0" w:name="_GoBack"/>
      <w:bookmarkEnd w:id="0"/>
    </w:p>
    <w:sectPr w:rsidR="00BF3FD4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CA"/>
    <w:rsid w:val="00070858"/>
    <w:rsid w:val="001729BB"/>
    <w:rsid w:val="002B60A9"/>
    <w:rsid w:val="003B158A"/>
    <w:rsid w:val="003E09CA"/>
    <w:rsid w:val="00577CC7"/>
    <w:rsid w:val="0062451E"/>
    <w:rsid w:val="00631A59"/>
    <w:rsid w:val="009504C2"/>
    <w:rsid w:val="009D2251"/>
    <w:rsid w:val="00A36D00"/>
    <w:rsid w:val="00BF3FD4"/>
    <w:rsid w:val="00CC04CB"/>
    <w:rsid w:val="00CF3522"/>
    <w:rsid w:val="00D012F5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A7A4A"/>
  <w15:chartTrackingRefBased/>
  <w15:docId w15:val="{01EB1D8A-8762-3045-9DD5-199E464E6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Justine Charon</cp:lastModifiedBy>
  <cp:revision>1</cp:revision>
  <dcterms:created xsi:type="dcterms:W3CDTF">2019-11-19T00:37:00Z</dcterms:created>
  <dcterms:modified xsi:type="dcterms:W3CDTF">2019-11-19T00:37:00Z</dcterms:modified>
</cp:coreProperties>
</file>